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02A3B" w14:textId="77777777" w:rsidR="00DB109F" w:rsidRPr="004F1910" w:rsidRDefault="00DB109F" w:rsidP="00DB109F">
      <w:pPr>
        <w:rPr>
          <w:rFonts w:ascii="Arial" w:hAnsi="Arial" w:cs="Arial"/>
          <w:b/>
          <w:sz w:val="28"/>
          <w:u w:val="single"/>
          <w:lang w:val="en-US"/>
        </w:rPr>
      </w:pPr>
      <w:r w:rsidRPr="004F1910">
        <w:rPr>
          <w:rFonts w:ascii="Arial" w:hAnsi="Arial" w:cs="Arial"/>
          <w:b/>
          <w:sz w:val="28"/>
          <w:u w:val="single"/>
          <w:lang w:val="en-US"/>
        </w:rPr>
        <w:t>Supplementary material</w:t>
      </w:r>
    </w:p>
    <w:p w14:paraId="79C10075" w14:textId="77777777" w:rsidR="00DB109F" w:rsidRPr="004F1910" w:rsidRDefault="00DB109F" w:rsidP="00DB109F">
      <w:pPr>
        <w:rPr>
          <w:rFonts w:ascii="Arial" w:hAnsi="Arial" w:cs="Arial"/>
          <w:b/>
          <w:sz w:val="28"/>
          <w:u w:val="single"/>
          <w:lang w:val="en-US"/>
        </w:rPr>
      </w:pPr>
    </w:p>
    <w:p w14:paraId="7C3B7F69" w14:textId="77777777" w:rsidR="00DB109F" w:rsidRPr="004F1910" w:rsidRDefault="00DB109F" w:rsidP="00DB109F">
      <w:pPr>
        <w:rPr>
          <w:rFonts w:ascii="Arial" w:hAnsi="Arial" w:cs="Arial"/>
          <w:b/>
          <w:sz w:val="22"/>
          <w:szCs w:val="21"/>
          <w:lang w:val="en-US"/>
        </w:rPr>
      </w:pPr>
      <w:r w:rsidRPr="004F1910">
        <w:rPr>
          <w:rFonts w:ascii="Arial" w:hAnsi="Arial" w:cs="Arial"/>
          <w:b/>
          <w:sz w:val="22"/>
          <w:szCs w:val="21"/>
          <w:lang w:val="en-US"/>
        </w:rPr>
        <w:t xml:space="preserve">Sensitivity analysis </w:t>
      </w:r>
    </w:p>
    <w:p w14:paraId="1193E98A" w14:textId="77777777" w:rsidR="00DB109F" w:rsidRPr="004F1910" w:rsidRDefault="00DB109F" w:rsidP="00DB109F">
      <w:pPr>
        <w:rPr>
          <w:rFonts w:ascii="Arial" w:hAnsi="Arial" w:cs="Arial"/>
          <w:b/>
          <w:sz w:val="28"/>
          <w:u w:val="single"/>
          <w:lang w:val="en-US"/>
        </w:rPr>
      </w:pPr>
    </w:p>
    <w:p w14:paraId="7273197D" w14:textId="77777777" w:rsidR="00DB109F" w:rsidRPr="004F1910" w:rsidRDefault="00DB109F" w:rsidP="00DB109F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1"/>
          <w:lang w:val="en-US"/>
        </w:rPr>
      </w:pPr>
      <w:r w:rsidRPr="004F1910">
        <w:rPr>
          <w:rFonts w:ascii="Arial" w:hAnsi="Arial" w:cs="Arial"/>
          <w:bCs/>
          <w:sz w:val="22"/>
          <w:szCs w:val="21"/>
          <w:lang w:val="en-US"/>
        </w:rPr>
        <w:t xml:space="preserve">Using multiple imputation: </w:t>
      </w:r>
    </w:p>
    <w:p w14:paraId="44A5BFC1" w14:textId="77777777" w:rsidR="00DB109F" w:rsidRPr="004F1910" w:rsidRDefault="00DB109F" w:rsidP="00DB109F">
      <w:pPr>
        <w:rPr>
          <w:rFonts w:ascii="Arial" w:hAnsi="Arial" w:cs="Arial"/>
          <w:b/>
          <w:sz w:val="28"/>
          <w:u w:val="single"/>
          <w:lang w:val="en-US"/>
        </w:rPr>
      </w:pP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2689"/>
        <w:gridCol w:w="2539"/>
        <w:gridCol w:w="2339"/>
        <w:gridCol w:w="1489"/>
      </w:tblGrid>
      <w:tr w:rsidR="00DB109F" w:rsidRPr="004F1910" w14:paraId="095FFBFE" w14:textId="77777777" w:rsidTr="00084B5A">
        <w:tc>
          <w:tcPr>
            <w:tcW w:w="2689" w:type="dxa"/>
          </w:tcPr>
          <w:p w14:paraId="25BA25F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Main outcomes with imputation </w:t>
            </w:r>
          </w:p>
        </w:tc>
        <w:tc>
          <w:tcPr>
            <w:tcW w:w="2539" w:type="dxa"/>
          </w:tcPr>
          <w:p w14:paraId="714EEF7C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emale patients</w:t>
            </w:r>
          </w:p>
          <w:p w14:paraId="7C464CD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N = 58</w:t>
            </w:r>
          </w:p>
        </w:tc>
        <w:tc>
          <w:tcPr>
            <w:tcW w:w="2339" w:type="dxa"/>
          </w:tcPr>
          <w:p w14:paraId="2FFE205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Male patients</w:t>
            </w:r>
          </w:p>
          <w:p w14:paraId="432B231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N = 137</w:t>
            </w:r>
          </w:p>
        </w:tc>
        <w:tc>
          <w:tcPr>
            <w:tcW w:w="1489" w:type="dxa"/>
          </w:tcPr>
          <w:p w14:paraId="68EDE46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P-value </w:t>
            </w:r>
          </w:p>
        </w:tc>
      </w:tr>
      <w:tr w:rsidR="00DB109F" w:rsidRPr="004F1910" w14:paraId="1219BF89" w14:textId="77777777" w:rsidTr="00084B5A">
        <w:tc>
          <w:tcPr>
            <w:tcW w:w="2689" w:type="dxa"/>
          </w:tcPr>
          <w:p w14:paraId="4252F81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U (mean, SE)</w:t>
            </w:r>
          </w:p>
          <w:p w14:paraId="0403983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1 </w:t>
            </w:r>
          </w:p>
          <w:p w14:paraId="18F443D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2</w:t>
            </w:r>
          </w:p>
          <w:p w14:paraId="6DDC37B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3</w:t>
            </w:r>
          </w:p>
          <w:p w14:paraId="345378A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4</w:t>
            </w:r>
          </w:p>
        </w:tc>
        <w:tc>
          <w:tcPr>
            <w:tcW w:w="2539" w:type="dxa"/>
          </w:tcPr>
          <w:p w14:paraId="01483F4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BAFC7B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7 (10.8)</w:t>
            </w:r>
          </w:p>
          <w:p w14:paraId="318D207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0 (13.4)</w:t>
            </w:r>
          </w:p>
          <w:p w14:paraId="0E23D6B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 (13.1)</w:t>
            </w:r>
          </w:p>
          <w:p w14:paraId="0FF00D2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 (5.9)</w:t>
            </w:r>
          </w:p>
        </w:tc>
        <w:tc>
          <w:tcPr>
            <w:tcW w:w="2339" w:type="dxa"/>
          </w:tcPr>
          <w:p w14:paraId="07349A1C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808E5F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4 (6.6)</w:t>
            </w:r>
          </w:p>
          <w:p w14:paraId="586AD44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3 (8.3)</w:t>
            </w:r>
          </w:p>
          <w:p w14:paraId="155E6D5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 (8.3)</w:t>
            </w:r>
          </w:p>
          <w:p w14:paraId="6294F89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 (3.7)</w:t>
            </w:r>
          </w:p>
        </w:tc>
        <w:tc>
          <w:tcPr>
            <w:tcW w:w="1489" w:type="dxa"/>
          </w:tcPr>
          <w:p w14:paraId="0810D6B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9096CD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8</w:t>
            </w:r>
          </w:p>
          <w:p w14:paraId="49A054F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</w:t>
            </w:r>
          </w:p>
          <w:p w14:paraId="26E81C5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6</w:t>
            </w:r>
          </w:p>
          <w:p w14:paraId="3193E73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</w:tr>
      <w:tr w:rsidR="00DB109F" w:rsidRPr="004F1910" w14:paraId="01415396" w14:textId="77777777" w:rsidTr="00084B5A">
        <w:tc>
          <w:tcPr>
            <w:tcW w:w="2689" w:type="dxa"/>
          </w:tcPr>
          <w:p w14:paraId="00D5B81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igh platelet reactivity op T2 (%)</w:t>
            </w:r>
          </w:p>
        </w:tc>
        <w:tc>
          <w:tcPr>
            <w:tcW w:w="2539" w:type="dxa"/>
          </w:tcPr>
          <w:p w14:paraId="22045BF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 (31.0)</w:t>
            </w:r>
          </w:p>
        </w:tc>
        <w:tc>
          <w:tcPr>
            <w:tcW w:w="2339" w:type="dxa"/>
          </w:tcPr>
          <w:p w14:paraId="1C48039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 (30.5)</w:t>
            </w:r>
          </w:p>
        </w:tc>
        <w:tc>
          <w:tcPr>
            <w:tcW w:w="1489" w:type="dxa"/>
          </w:tcPr>
          <w:p w14:paraId="11BFAC4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</w:tr>
      <w:tr w:rsidR="00DB109F" w:rsidRPr="004F1910" w14:paraId="3B15C4E0" w14:textId="77777777" w:rsidTr="00084B5A">
        <w:tc>
          <w:tcPr>
            <w:tcW w:w="2689" w:type="dxa"/>
          </w:tcPr>
          <w:p w14:paraId="4230624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cagrelor concentration (mean, SE)</w:t>
            </w:r>
          </w:p>
          <w:p w14:paraId="5536B8C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1 </w:t>
            </w:r>
          </w:p>
          <w:p w14:paraId="2F5CD2B0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2 </w:t>
            </w:r>
          </w:p>
          <w:p w14:paraId="170B7C9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3</w:t>
            </w:r>
          </w:p>
          <w:p w14:paraId="2EB7476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4</w:t>
            </w:r>
          </w:p>
        </w:tc>
        <w:tc>
          <w:tcPr>
            <w:tcW w:w="2539" w:type="dxa"/>
          </w:tcPr>
          <w:p w14:paraId="483A399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CC1330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ACF31B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7 (61.1)</w:t>
            </w:r>
          </w:p>
          <w:p w14:paraId="19B4014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72 (70.4)</w:t>
            </w:r>
          </w:p>
          <w:p w14:paraId="29A267B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3 (68.6)</w:t>
            </w:r>
          </w:p>
          <w:p w14:paraId="5671F700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55 (54.8)</w:t>
            </w:r>
          </w:p>
        </w:tc>
        <w:tc>
          <w:tcPr>
            <w:tcW w:w="2339" w:type="dxa"/>
          </w:tcPr>
          <w:p w14:paraId="6D1DB02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6FCFE93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2BF1ED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3 (34.8)</w:t>
            </w:r>
          </w:p>
          <w:p w14:paraId="090F55A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8 (42.4)</w:t>
            </w:r>
          </w:p>
          <w:p w14:paraId="2C56CEC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8 (33.3)</w:t>
            </w:r>
          </w:p>
          <w:p w14:paraId="1948591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86 (20.8)</w:t>
            </w:r>
          </w:p>
        </w:tc>
        <w:tc>
          <w:tcPr>
            <w:tcW w:w="1489" w:type="dxa"/>
          </w:tcPr>
          <w:p w14:paraId="078F10F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168B8BE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2822C0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6</w:t>
            </w:r>
          </w:p>
          <w:p w14:paraId="56DEE01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</w:t>
            </w:r>
          </w:p>
          <w:p w14:paraId="3F483910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6</w:t>
            </w:r>
          </w:p>
          <w:p w14:paraId="50C1EFB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DB109F" w:rsidRPr="004F1910" w14:paraId="3A73E7E0" w14:textId="77777777" w:rsidTr="00084B5A">
        <w:tc>
          <w:tcPr>
            <w:tcW w:w="2689" w:type="dxa"/>
          </w:tcPr>
          <w:p w14:paraId="4D2EA23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cagrelor active metabolite concentration (mean, SE)</w:t>
            </w:r>
          </w:p>
          <w:p w14:paraId="1111CD7C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1 </w:t>
            </w:r>
          </w:p>
          <w:p w14:paraId="7304B5A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2 </w:t>
            </w:r>
          </w:p>
          <w:p w14:paraId="16BAD7C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3</w:t>
            </w:r>
          </w:p>
          <w:p w14:paraId="18F5125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4</w:t>
            </w:r>
          </w:p>
        </w:tc>
        <w:tc>
          <w:tcPr>
            <w:tcW w:w="2539" w:type="dxa"/>
          </w:tcPr>
          <w:p w14:paraId="0CCE332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D8E4AC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6D83AD8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05635E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 (6.8)</w:t>
            </w:r>
          </w:p>
          <w:p w14:paraId="265FAD8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6 (11.9)</w:t>
            </w:r>
          </w:p>
          <w:p w14:paraId="3F91B5A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0 (17.9)</w:t>
            </w:r>
          </w:p>
          <w:p w14:paraId="53F22FF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8 (14.4)</w:t>
            </w:r>
          </w:p>
        </w:tc>
        <w:tc>
          <w:tcPr>
            <w:tcW w:w="2339" w:type="dxa"/>
          </w:tcPr>
          <w:p w14:paraId="0D27EDD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FDBAD97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99F4FF3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FCAEBC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 (5.4)</w:t>
            </w:r>
          </w:p>
          <w:p w14:paraId="16C4FF1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5 (7.2)</w:t>
            </w:r>
          </w:p>
          <w:p w14:paraId="1E7B43F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5 (10.8)</w:t>
            </w:r>
          </w:p>
          <w:p w14:paraId="79EA3091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1 (5.1)</w:t>
            </w:r>
          </w:p>
        </w:tc>
        <w:tc>
          <w:tcPr>
            <w:tcW w:w="1489" w:type="dxa"/>
          </w:tcPr>
          <w:p w14:paraId="2856177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9CF4CE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0C632D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E99B57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9</w:t>
            </w:r>
          </w:p>
          <w:p w14:paraId="69D3F2E4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</w:t>
            </w:r>
          </w:p>
          <w:p w14:paraId="031A127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</w:t>
            </w:r>
          </w:p>
          <w:p w14:paraId="1A43E9FA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DB109F" w:rsidRPr="004F1910" w14:paraId="4C92C4C4" w14:textId="77777777" w:rsidTr="00084B5A">
        <w:tc>
          <w:tcPr>
            <w:tcW w:w="2689" w:type="dxa"/>
          </w:tcPr>
          <w:p w14:paraId="0B9354DE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cagrelor concentration total (mean, SE)</w:t>
            </w:r>
          </w:p>
          <w:p w14:paraId="2E2B8FF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1 </w:t>
            </w:r>
          </w:p>
          <w:p w14:paraId="583F670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2 </w:t>
            </w:r>
          </w:p>
          <w:p w14:paraId="13603F07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3</w:t>
            </w:r>
          </w:p>
          <w:p w14:paraId="6E5EADF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T4</w:t>
            </w:r>
          </w:p>
        </w:tc>
        <w:tc>
          <w:tcPr>
            <w:tcW w:w="2539" w:type="dxa"/>
          </w:tcPr>
          <w:p w14:paraId="4144759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A60A0D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807104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4 (67.2)</w:t>
            </w:r>
          </w:p>
          <w:p w14:paraId="72093CCD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8 (80.8)</w:t>
            </w:r>
          </w:p>
          <w:p w14:paraId="676E74B7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73 (84.7)</w:t>
            </w:r>
          </w:p>
          <w:p w14:paraId="13806E38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4 (66.4)</w:t>
            </w:r>
          </w:p>
        </w:tc>
        <w:tc>
          <w:tcPr>
            <w:tcW w:w="2339" w:type="dxa"/>
          </w:tcPr>
          <w:p w14:paraId="411116BC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7A21392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FD5A9B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4 (39.0)</w:t>
            </w:r>
          </w:p>
          <w:p w14:paraId="32DDD8D5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2 (48.4)</w:t>
            </w:r>
          </w:p>
          <w:p w14:paraId="03D4320F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3 (41.1)</w:t>
            </w:r>
          </w:p>
          <w:p w14:paraId="7E911248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7 (24.4)</w:t>
            </w:r>
          </w:p>
        </w:tc>
        <w:tc>
          <w:tcPr>
            <w:tcW w:w="1489" w:type="dxa"/>
          </w:tcPr>
          <w:p w14:paraId="1E775423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2E37F7B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C9E7770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</w:t>
            </w:r>
          </w:p>
          <w:p w14:paraId="7658D0C9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4</w:t>
            </w:r>
          </w:p>
          <w:p w14:paraId="484EABB3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</w:t>
            </w:r>
          </w:p>
          <w:p w14:paraId="0D1DD576" w14:textId="77777777" w:rsidR="00DB109F" w:rsidRPr="004F1910" w:rsidRDefault="00DB109F" w:rsidP="00084B5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F19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3593762F" w14:textId="163D0AD6" w:rsidR="00DB109F" w:rsidRPr="00DB109F" w:rsidRDefault="00DB109F" w:rsidP="00DB109F">
      <w:pPr>
        <w:rPr>
          <w:rFonts w:ascii="Arial" w:hAnsi="Arial" w:cs="Arial"/>
          <w:sz w:val="22"/>
          <w:szCs w:val="22"/>
          <w:lang w:val="en-US"/>
        </w:rPr>
      </w:pPr>
      <w:r w:rsidRPr="00DB109F">
        <w:rPr>
          <w:rFonts w:ascii="Arial" w:hAnsi="Arial" w:cs="Arial"/>
          <w:sz w:val="22"/>
          <w:szCs w:val="22"/>
          <w:lang w:val="en-US"/>
        </w:rPr>
        <w:t xml:space="preserve">PRU: platelet reactivity units; SE: standard error; </w:t>
      </w:r>
      <w:r w:rsidRPr="00DB109F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T1: before primary PCI; T2: immediately after primary PCI; T3: 1-hour after primary PCI; T4: 6 hours after primary PCI  </w:t>
      </w:r>
    </w:p>
    <w:p w14:paraId="516542F9" w14:textId="775B9385" w:rsidR="00DB109F" w:rsidRPr="00DB109F" w:rsidRDefault="00DB109F">
      <w:pPr>
        <w:rPr>
          <w:lang w:val="en-US"/>
        </w:rPr>
      </w:pPr>
    </w:p>
    <w:sectPr w:rsidR="00DB109F" w:rsidRPr="00DB109F" w:rsidSect="00507295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F0B22" w14:textId="77777777" w:rsidR="0020164A" w:rsidRDefault="0020164A">
      <w:r>
        <w:separator/>
      </w:r>
    </w:p>
  </w:endnote>
  <w:endnote w:type="continuationSeparator" w:id="0">
    <w:p w14:paraId="14457668" w14:textId="77777777" w:rsidR="0020164A" w:rsidRDefault="00201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3255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8D05" w14:textId="77777777" w:rsidR="00817BD4" w:rsidRDefault="00DB109F" w:rsidP="00817B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AADD73" w14:textId="77777777" w:rsidR="00817BD4" w:rsidRDefault="0020164A" w:rsidP="001911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2298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6D8B09" w14:textId="77777777" w:rsidR="00817BD4" w:rsidRDefault="00DB109F" w:rsidP="00817B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817BD4" w14:paraId="119E30E6" w14:textId="77777777" w:rsidTr="09E5ED8D">
      <w:tc>
        <w:tcPr>
          <w:tcW w:w="3020" w:type="dxa"/>
        </w:tcPr>
        <w:p w14:paraId="427BB614" w14:textId="77777777" w:rsidR="00817BD4" w:rsidRDefault="0020164A" w:rsidP="00191100">
          <w:pPr>
            <w:pStyle w:val="Header"/>
            <w:ind w:left="-115" w:right="360"/>
          </w:pPr>
        </w:p>
      </w:tc>
      <w:tc>
        <w:tcPr>
          <w:tcW w:w="3020" w:type="dxa"/>
        </w:tcPr>
        <w:p w14:paraId="1F0506FE" w14:textId="77777777" w:rsidR="00817BD4" w:rsidRDefault="0020164A" w:rsidP="09E5ED8D">
          <w:pPr>
            <w:pStyle w:val="Header"/>
            <w:jc w:val="center"/>
          </w:pPr>
        </w:p>
      </w:tc>
      <w:tc>
        <w:tcPr>
          <w:tcW w:w="3020" w:type="dxa"/>
        </w:tcPr>
        <w:p w14:paraId="1EE9FD11" w14:textId="77777777" w:rsidR="00817BD4" w:rsidRDefault="0020164A" w:rsidP="09E5ED8D">
          <w:pPr>
            <w:pStyle w:val="Header"/>
            <w:ind w:right="-115"/>
            <w:jc w:val="right"/>
          </w:pPr>
        </w:p>
      </w:tc>
    </w:tr>
  </w:tbl>
  <w:p w14:paraId="7CC6921C" w14:textId="77777777" w:rsidR="00817BD4" w:rsidRDefault="00201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2166B" w14:textId="77777777" w:rsidR="0020164A" w:rsidRDefault="0020164A">
      <w:r>
        <w:separator/>
      </w:r>
    </w:p>
  </w:footnote>
  <w:footnote w:type="continuationSeparator" w:id="0">
    <w:p w14:paraId="3B6025F1" w14:textId="77777777" w:rsidR="0020164A" w:rsidRDefault="002016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817BD4" w14:paraId="5247C44C" w14:textId="77777777" w:rsidTr="09E5ED8D">
      <w:tc>
        <w:tcPr>
          <w:tcW w:w="3020" w:type="dxa"/>
        </w:tcPr>
        <w:p w14:paraId="06194492" w14:textId="77777777" w:rsidR="00817BD4" w:rsidRDefault="0020164A" w:rsidP="09E5ED8D">
          <w:pPr>
            <w:pStyle w:val="Header"/>
            <w:ind w:left="-115"/>
          </w:pPr>
        </w:p>
      </w:tc>
      <w:tc>
        <w:tcPr>
          <w:tcW w:w="3020" w:type="dxa"/>
        </w:tcPr>
        <w:p w14:paraId="126848AB" w14:textId="77777777" w:rsidR="00817BD4" w:rsidRDefault="0020164A" w:rsidP="09E5ED8D">
          <w:pPr>
            <w:pStyle w:val="Header"/>
            <w:jc w:val="center"/>
          </w:pPr>
        </w:p>
      </w:tc>
      <w:tc>
        <w:tcPr>
          <w:tcW w:w="3020" w:type="dxa"/>
        </w:tcPr>
        <w:p w14:paraId="45B8815E" w14:textId="77777777" w:rsidR="00817BD4" w:rsidRDefault="0020164A" w:rsidP="09E5ED8D">
          <w:pPr>
            <w:pStyle w:val="Header"/>
            <w:ind w:right="-115"/>
            <w:jc w:val="right"/>
          </w:pPr>
        </w:p>
      </w:tc>
    </w:tr>
  </w:tbl>
  <w:p w14:paraId="26426696" w14:textId="77777777" w:rsidR="00817BD4" w:rsidRDefault="002016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35B88"/>
    <w:multiLevelType w:val="hybridMultilevel"/>
    <w:tmpl w:val="07B29EC2"/>
    <w:lvl w:ilvl="0" w:tplc="395AC1B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09F"/>
    <w:rsid w:val="0020164A"/>
    <w:rsid w:val="00507295"/>
    <w:rsid w:val="00DB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E3C7"/>
  <w15:chartTrackingRefBased/>
  <w15:docId w15:val="{6CECE2CF-026E-974C-9291-E7435EA05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09F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09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DB109F"/>
    <w:rPr>
      <w:rFonts w:eastAsiaTheme="minorEastAsia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09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109F"/>
  </w:style>
  <w:style w:type="paragraph" w:styleId="Footer">
    <w:name w:val="footer"/>
    <w:basedOn w:val="Normal"/>
    <w:link w:val="FooterChar"/>
    <w:uiPriority w:val="99"/>
    <w:unhideWhenUsed/>
    <w:rsid w:val="00DB109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B109F"/>
  </w:style>
  <w:style w:type="character" w:styleId="PageNumber">
    <w:name w:val="page number"/>
    <w:basedOn w:val="DefaultParagraphFont"/>
    <w:uiPriority w:val="99"/>
    <w:semiHidden/>
    <w:unhideWhenUsed/>
    <w:rsid w:val="00DB109F"/>
  </w:style>
  <w:style w:type="character" w:styleId="LineNumber">
    <w:name w:val="line number"/>
    <w:basedOn w:val="DefaultParagraphFont"/>
    <w:uiPriority w:val="99"/>
    <w:semiHidden/>
    <w:unhideWhenUsed/>
    <w:rsid w:val="00DB1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ke Tavenier</dc:creator>
  <cp:keywords/>
  <dc:description/>
  <cp:lastModifiedBy>Oliver Wilks</cp:lastModifiedBy>
  <cp:revision>2</cp:revision>
  <dcterms:created xsi:type="dcterms:W3CDTF">2021-05-10T15:47:00Z</dcterms:created>
  <dcterms:modified xsi:type="dcterms:W3CDTF">2021-08-04T16:09:00Z</dcterms:modified>
</cp:coreProperties>
</file>